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BA7A7" w14:textId="74B68ACC" w:rsidR="002D28A9" w:rsidRPr="002D28A9" w:rsidRDefault="002D28A9" w:rsidP="002D28A9">
      <w:pPr>
        <w:rPr>
          <w:rFonts w:ascii="Times New Roman" w:eastAsia="宋体" w:hAnsi="Times New Roman" w:cs="Times New Roman"/>
          <w:b/>
          <w:bCs/>
          <w:color w:val="000000" w:themeColor="text1"/>
        </w:rPr>
      </w:pPr>
      <w:r w:rsidRPr="002D28A9">
        <w:rPr>
          <w:rFonts w:ascii="Times New Roman" w:eastAsia="宋体" w:hAnsi="Times New Roman" w:cs="Times New Roman"/>
          <w:b/>
          <w:bCs/>
          <w:color w:val="000000" w:themeColor="text1"/>
        </w:rPr>
        <w:t xml:space="preserve">PubMed 20240929 - </w:t>
      </w:r>
      <w:r w:rsidR="00C23C44">
        <w:rPr>
          <w:rFonts w:ascii="Times New Roman" w:eastAsia="宋体" w:hAnsi="Times New Roman" w:cs="Times New Roman"/>
          <w:b/>
          <w:bCs/>
          <w:color w:val="000000" w:themeColor="text1"/>
        </w:rPr>
        <w:t>23</w:t>
      </w:r>
      <w:r w:rsidR="00C23C44" w:rsidRPr="002D28A9">
        <w:rPr>
          <w:rFonts w:ascii="Times New Roman" w:eastAsia="宋体" w:hAnsi="Times New Roman" w:cs="Times New Roman"/>
          <w:b/>
          <w:bCs/>
          <w:color w:val="000000" w:themeColor="text1"/>
        </w:rPr>
        <w:t xml:space="preserve"> </w:t>
      </w:r>
      <w:r w:rsidRPr="002D28A9">
        <w:rPr>
          <w:rFonts w:ascii="Times New Roman" w:eastAsia="宋体" w:hAnsi="Times New Roman" w:cs="Times New Roman"/>
          <w:b/>
          <w:bCs/>
          <w:color w:val="000000" w:themeColor="text1"/>
        </w:rPr>
        <w:t>results</w:t>
      </w:r>
    </w:p>
    <w:p w14:paraId="3B9BAE0D"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pesticide"[Title/Abstract] OR "Pesticides"[Title/Abstract] OR "herbicide"[Title/Abstract] OR "Herbicides"[Title/Abstract] OR "Paraquat"[Title/Abstract] OR "Diquat"[Title/Abstract] OR "Dichlorvos"[Title/Abstract] OR "Organophosphate Poisoning"[Title/Abstract] OR "organophosphorus poisoning"[Title/Abstract] OR "celphos"[Title/Abstract] OR "aluminum phosphide"[Title/Abstract] OR ("Pesticides"[MeSH Terms] OR "Herbicides"[MeSH Terms] OR "Paraquat"[MeSH Terms] OR "Diquat"[MeSH Terms] OR "Dichlorvos"[MeSH Terms] OR "Organophosphate Poisoning"[MeSH Terms])) AND ("gastrointestinal lesions"[Title/Abstract] OR "digestive tract injury"[Title/Abstract] OR "Gastrointestinal Hemorrhage"[Title/Abstract] OR "gastrointestinal bleeding"[Title/Abstract] OR "Peptic Ulcer"[Title/Abstract] OR "gastric ulcer"[Title/Abstract] OR "Stomach Ulcer"[Title/Abstract] OR "esophageal ulcer"[Title/Abstract] OR "lower intestinal bleeding"[Title/Abstract] OR "intestine ulcer"[Title/Abstract] OR "bowel gangrene"[Title/Abstract] OR ("Gastrointestinal Hemorrhage"[MeSH Terms] OR "Peptic Ulcer"[MeSH Terms] OR "Stomach Ulcer"[MeSH Terms]))</w:t>
      </w:r>
    </w:p>
    <w:p w14:paraId="5E70F047" w14:textId="77777777" w:rsidR="002D28A9" w:rsidRPr="002D28A9" w:rsidRDefault="002D28A9" w:rsidP="002D28A9">
      <w:pPr>
        <w:rPr>
          <w:rFonts w:ascii="Times New Roman" w:eastAsia="宋体" w:hAnsi="Times New Roman" w:cs="Times New Roman"/>
          <w:color w:val="000000" w:themeColor="text1"/>
        </w:rPr>
      </w:pPr>
    </w:p>
    <w:p w14:paraId="2DBEBF8B" w14:textId="19F7B284" w:rsidR="002D28A9" w:rsidRPr="002D28A9" w:rsidRDefault="002D28A9" w:rsidP="002D28A9">
      <w:pPr>
        <w:rPr>
          <w:rFonts w:ascii="Times New Roman" w:eastAsia="宋体" w:hAnsi="Times New Roman" w:cs="Times New Roman"/>
          <w:b/>
          <w:bCs/>
          <w:color w:val="000000" w:themeColor="text1"/>
        </w:rPr>
      </w:pPr>
      <w:r w:rsidRPr="002D28A9">
        <w:rPr>
          <w:rFonts w:ascii="Times New Roman" w:eastAsia="宋体" w:hAnsi="Times New Roman" w:cs="Times New Roman"/>
          <w:b/>
          <w:bCs/>
          <w:color w:val="000000" w:themeColor="text1"/>
        </w:rPr>
        <w:t xml:space="preserve">Embase 20240929 - </w:t>
      </w:r>
      <w:r w:rsidR="00C23C44">
        <w:rPr>
          <w:rFonts w:ascii="Times New Roman" w:eastAsia="宋体" w:hAnsi="Times New Roman" w:cs="Times New Roman"/>
          <w:b/>
          <w:bCs/>
          <w:color w:val="000000" w:themeColor="text1"/>
        </w:rPr>
        <w:t>22</w:t>
      </w:r>
      <w:r w:rsidR="00C23C44" w:rsidRPr="002D28A9">
        <w:rPr>
          <w:rFonts w:ascii="Times New Roman" w:eastAsia="宋体" w:hAnsi="Times New Roman" w:cs="Times New Roman"/>
          <w:b/>
          <w:bCs/>
          <w:color w:val="000000" w:themeColor="text1"/>
        </w:rPr>
        <w:t xml:space="preserve"> </w:t>
      </w:r>
      <w:r w:rsidRPr="002D28A9">
        <w:rPr>
          <w:rFonts w:ascii="Times New Roman" w:eastAsia="宋体" w:hAnsi="Times New Roman" w:cs="Times New Roman" w:hint="eastAsia"/>
          <w:b/>
          <w:bCs/>
          <w:color w:val="000000" w:themeColor="text1"/>
        </w:rPr>
        <w:t>results</w:t>
      </w:r>
    </w:p>
    <w:p w14:paraId="09C6F29E"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1</w:t>
      </w:r>
    </w:p>
    <w:p w14:paraId="305656F0"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pesticide:ti,ab,kw OR pesticides:ti,ab,kw OR herbicide:ti,ab,kw OR herbicides:ti,ab,kw OR paraquat:ti,ab,kw OR diquat:ti,ab,kw OR dichlorvos:ti,ab,kw OR 'organophosphate poisoning':ti,ab,kw OR 'organophosphorus poisoning':ti,ab,kw OR 'celphos':ti,ab,kw OR 'aluminum phosphide':ti,ab,kw</w:t>
      </w:r>
    </w:p>
    <w:p w14:paraId="7B521039"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2</w:t>
      </w:r>
    </w:p>
    <w:p w14:paraId="16454F26"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gastrointestinal lesions':ti,ab,kw OR 'digestive tract injury':ti,ab,kw OR 'gastrointestinal hemorrhage':ti,ab,kw OR 'gastrointestinal bleeding':ti,ab,kw OR 'peptic ulcer':ti,ab,kw OR 'gastric ulcer':ti,ab,kw OR 'stomach ulcer':ti,ab,kw OR 'esophageal ulcer':ti,ab,kw OR 'lower intestinal bleeding':ti,ab,kw OR 'intestine ulcer':ti,ab,kw OR 'bowel gangrene':ti,ab,kw</w:t>
      </w:r>
    </w:p>
    <w:p w14:paraId="7BFA22C4"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1 AND #2</w:t>
      </w:r>
    </w:p>
    <w:p w14:paraId="4614C1B9" w14:textId="77777777" w:rsidR="002D28A9" w:rsidRPr="002D28A9" w:rsidRDefault="002D28A9" w:rsidP="002D28A9">
      <w:pPr>
        <w:rPr>
          <w:rFonts w:ascii="Times New Roman" w:eastAsia="宋体" w:hAnsi="Times New Roman" w:cs="Times New Roman"/>
          <w:color w:val="000000" w:themeColor="text1"/>
        </w:rPr>
      </w:pPr>
    </w:p>
    <w:p w14:paraId="2558AE40" w14:textId="77777777" w:rsidR="002D28A9" w:rsidRPr="002D28A9" w:rsidRDefault="002D28A9" w:rsidP="002D28A9">
      <w:pPr>
        <w:rPr>
          <w:rFonts w:ascii="Times New Roman" w:hAnsi="Times New Roman"/>
          <w:color w:val="000000" w:themeColor="text1"/>
          <w:sz w:val="20"/>
          <w:szCs w:val="20"/>
        </w:rPr>
      </w:pPr>
      <w:r w:rsidRPr="002D28A9">
        <w:rPr>
          <w:rFonts w:ascii="Times New Roman" w:hAnsi="Times New Roman" w:hint="eastAsia"/>
          <w:b/>
          <w:bCs/>
          <w:color w:val="000000" w:themeColor="text1"/>
          <w:sz w:val="20"/>
          <w:szCs w:val="20"/>
        </w:rPr>
        <w:t>P</w:t>
      </w:r>
      <w:r w:rsidRPr="002D28A9">
        <w:rPr>
          <w:rFonts w:ascii="Times New Roman" w:hAnsi="Times New Roman"/>
          <w:b/>
          <w:bCs/>
          <w:color w:val="000000" w:themeColor="text1"/>
          <w:sz w:val="20"/>
          <w:szCs w:val="20"/>
        </w:rPr>
        <w:t>ro</w:t>
      </w:r>
      <w:r w:rsidRPr="002D28A9">
        <w:rPr>
          <w:rFonts w:ascii="Times New Roman" w:hAnsi="Times New Roman" w:hint="eastAsia"/>
          <w:b/>
          <w:bCs/>
          <w:color w:val="000000" w:themeColor="text1"/>
          <w:sz w:val="20"/>
          <w:szCs w:val="20"/>
        </w:rPr>
        <w:t>Q</w:t>
      </w:r>
      <w:r w:rsidRPr="002D28A9">
        <w:rPr>
          <w:rFonts w:ascii="Times New Roman" w:hAnsi="Times New Roman"/>
          <w:b/>
          <w:bCs/>
          <w:color w:val="000000" w:themeColor="text1"/>
          <w:sz w:val="20"/>
          <w:szCs w:val="20"/>
        </w:rPr>
        <w:t xml:space="preserve">uest </w:t>
      </w:r>
      <w:r w:rsidRPr="002D28A9">
        <w:rPr>
          <w:rFonts w:ascii="Times New Roman" w:eastAsia="宋体" w:hAnsi="Times New Roman" w:cs="Times New Roman"/>
          <w:b/>
          <w:bCs/>
          <w:color w:val="000000" w:themeColor="text1"/>
        </w:rPr>
        <w:t>20240929 - 4 results</w:t>
      </w:r>
    </w:p>
    <w:p w14:paraId="56219122" w14:textId="77777777" w:rsidR="002D28A9" w:rsidRPr="002D28A9" w:rsidRDefault="002D28A9" w:rsidP="002D28A9">
      <w:pPr>
        <w:rPr>
          <w:rFonts w:ascii="Times New Roman" w:hAnsi="Times New Roman"/>
          <w:color w:val="000000" w:themeColor="text1"/>
          <w:sz w:val="20"/>
          <w:szCs w:val="20"/>
        </w:rPr>
      </w:pPr>
      <w:r w:rsidRPr="002D28A9">
        <w:rPr>
          <w:rFonts w:ascii="Times New Roman" w:hAnsi="Times New Roman"/>
          <w:color w:val="000000" w:themeColor="text1"/>
          <w:sz w:val="20"/>
          <w:szCs w:val="20"/>
        </w:rPr>
        <w:t>summary("pesticide" OR "Pesticides" OR "herbicide" OR "Herbicides" OR "Paraquat" OR "Diquat" OR "Dichlorvos" OR "Organophosphate Poisoning" OR "organophosphorus poisoning" OR "celphos" OR "aluminum phosphide") AND summary("gastrointestinal lesions" OR "digestive tract injury" OR "Gastrointestinal Hemorrhage" OR "gastrointestinal bleeding" OR "Peptic Ulcer" OR "gastric ulcer" OR "Stomach Ulcer" OR "esophageal ulcer" OR "lower intestinal bleeding" OR "intestine ulcer" OR "bowel gangrene")</w:t>
      </w:r>
    </w:p>
    <w:p w14:paraId="60C9B4EB" w14:textId="77777777" w:rsidR="002D28A9" w:rsidRPr="002D28A9" w:rsidRDefault="002D28A9" w:rsidP="002D28A9">
      <w:pPr>
        <w:rPr>
          <w:rFonts w:ascii="Times New Roman" w:eastAsia="宋体" w:hAnsi="Times New Roman" w:cs="Times New Roman"/>
          <w:color w:val="000000" w:themeColor="text1"/>
        </w:rPr>
      </w:pPr>
    </w:p>
    <w:p w14:paraId="352E86F8" w14:textId="4E8835EA"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hint="eastAsia"/>
          <w:b/>
          <w:bCs/>
          <w:color w:val="000000" w:themeColor="text1"/>
        </w:rPr>
        <w:t>Web</w:t>
      </w:r>
      <w:r w:rsidRPr="002D28A9">
        <w:rPr>
          <w:rFonts w:ascii="Times New Roman" w:eastAsia="宋体" w:hAnsi="Times New Roman" w:cs="Times New Roman"/>
          <w:b/>
          <w:bCs/>
          <w:color w:val="000000" w:themeColor="text1"/>
        </w:rPr>
        <w:t xml:space="preserve"> of Science 20240929 - </w:t>
      </w:r>
      <w:r w:rsidR="00C23C44">
        <w:rPr>
          <w:rFonts w:ascii="Times New Roman" w:eastAsia="宋体" w:hAnsi="Times New Roman" w:cs="Times New Roman"/>
          <w:b/>
          <w:bCs/>
          <w:color w:val="000000" w:themeColor="text1"/>
        </w:rPr>
        <w:t>774</w:t>
      </w:r>
      <w:r w:rsidR="00C23C44" w:rsidRPr="002D28A9">
        <w:rPr>
          <w:rFonts w:ascii="Times New Roman" w:eastAsia="宋体" w:hAnsi="Times New Roman" w:cs="Times New Roman"/>
          <w:b/>
          <w:bCs/>
          <w:color w:val="000000" w:themeColor="text1"/>
        </w:rPr>
        <w:t xml:space="preserve"> </w:t>
      </w:r>
      <w:r w:rsidRPr="002D28A9">
        <w:rPr>
          <w:rFonts w:ascii="Times New Roman" w:eastAsia="宋体" w:hAnsi="Times New Roman" w:cs="Times New Roman"/>
          <w:b/>
          <w:bCs/>
          <w:color w:val="000000" w:themeColor="text1"/>
        </w:rPr>
        <w:t>results</w:t>
      </w:r>
    </w:p>
    <w:p w14:paraId="54FCABA3" w14:textId="77777777" w:rsidR="002D28A9" w:rsidRPr="002D28A9" w:rsidRDefault="002D28A9" w:rsidP="002D28A9">
      <w:pPr>
        <w:rPr>
          <w:rFonts w:ascii="Times New Roman" w:eastAsia="宋体" w:hAnsi="Times New Roman" w:cs="Times New Roman"/>
          <w:color w:val="000000" w:themeColor="text1"/>
        </w:rPr>
      </w:pPr>
      <w:r w:rsidRPr="002D28A9">
        <w:rPr>
          <w:rFonts w:ascii="Times New Roman" w:eastAsia="宋体" w:hAnsi="Times New Roman" w:cs="Times New Roman"/>
          <w:color w:val="000000" w:themeColor="text1"/>
        </w:rPr>
        <w:t>(TS=("pesticide" OR "Pesticides" OR "herbicide" OR "Herbicides" OR "Paraquat" OR "Diquat" OR "Dichlorvos" OR "Organophosphate Poisoning" OR "organophosphorus poisoning" OR "celphos" OR "aluminum phosphide")) AND TS=("gastrointestinal lesions" OR "digestive tract injury" OR "Gastrointestinal Hemorrhage" OR "gastrointestinal bleeding" OR "Peptic Ulcer" OR "gastric ulcer" OR "Stomach Ulcer" OR "esophageal ulcer" OR "lower intestinal bleeding" OR "intestine ulcer" OR "bowel gangrene")</w:t>
      </w:r>
    </w:p>
    <w:p w14:paraId="4E24786E" w14:textId="77777777" w:rsidR="008F3A0D" w:rsidRPr="002D28A9" w:rsidRDefault="008F3A0D">
      <w:pPr>
        <w:rPr>
          <w:color w:val="000000" w:themeColor="text1"/>
        </w:rPr>
      </w:pPr>
    </w:p>
    <w:sectPr w:rsidR="008F3A0D" w:rsidRPr="002D28A9" w:rsidSect="000A623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C6E"/>
    <w:rsid w:val="00001328"/>
    <w:rsid w:val="00001544"/>
    <w:rsid w:val="00001F6C"/>
    <w:rsid w:val="000038CA"/>
    <w:rsid w:val="00004630"/>
    <w:rsid w:val="00006916"/>
    <w:rsid w:val="000071AB"/>
    <w:rsid w:val="00010DC5"/>
    <w:rsid w:val="00011BF1"/>
    <w:rsid w:val="00013048"/>
    <w:rsid w:val="00017129"/>
    <w:rsid w:val="00020923"/>
    <w:rsid w:val="000218C4"/>
    <w:rsid w:val="0002202B"/>
    <w:rsid w:val="0002741F"/>
    <w:rsid w:val="00027E11"/>
    <w:rsid w:val="00031D07"/>
    <w:rsid w:val="0003253A"/>
    <w:rsid w:val="00033220"/>
    <w:rsid w:val="000337E1"/>
    <w:rsid w:val="00036ABF"/>
    <w:rsid w:val="0003763D"/>
    <w:rsid w:val="00040239"/>
    <w:rsid w:val="000425C7"/>
    <w:rsid w:val="0004294A"/>
    <w:rsid w:val="00043831"/>
    <w:rsid w:val="00044C2B"/>
    <w:rsid w:val="00046C2C"/>
    <w:rsid w:val="00047B94"/>
    <w:rsid w:val="0005003E"/>
    <w:rsid w:val="000505B0"/>
    <w:rsid w:val="00050661"/>
    <w:rsid w:val="0005167B"/>
    <w:rsid w:val="00053E5F"/>
    <w:rsid w:val="000557BD"/>
    <w:rsid w:val="00055E16"/>
    <w:rsid w:val="00056120"/>
    <w:rsid w:val="0005739E"/>
    <w:rsid w:val="000573FD"/>
    <w:rsid w:val="00057944"/>
    <w:rsid w:val="00063FCF"/>
    <w:rsid w:val="00064EEE"/>
    <w:rsid w:val="00064FB6"/>
    <w:rsid w:val="0006525E"/>
    <w:rsid w:val="00065966"/>
    <w:rsid w:val="00072118"/>
    <w:rsid w:val="000724CF"/>
    <w:rsid w:val="00074740"/>
    <w:rsid w:val="00075C93"/>
    <w:rsid w:val="00080FA7"/>
    <w:rsid w:val="00085F31"/>
    <w:rsid w:val="00086293"/>
    <w:rsid w:val="0009021E"/>
    <w:rsid w:val="0009038C"/>
    <w:rsid w:val="00094920"/>
    <w:rsid w:val="000949C1"/>
    <w:rsid w:val="000967A5"/>
    <w:rsid w:val="000A5B06"/>
    <w:rsid w:val="000A623B"/>
    <w:rsid w:val="000A650D"/>
    <w:rsid w:val="000A70F8"/>
    <w:rsid w:val="000B5186"/>
    <w:rsid w:val="000C260C"/>
    <w:rsid w:val="000C26D6"/>
    <w:rsid w:val="000C640D"/>
    <w:rsid w:val="000C6D8E"/>
    <w:rsid w:val="000D029F"/>
    <w:rsid w:val="000D0453"/>
    <w:rsid w:val="000D05E9"/>
    <w:rsid w:val="000D1039"/>
    <w:rsid w:val="000D3AF2"/>
    <w:rsid w:val="000D635A"/>
    <w:rsid w:val="000D6F57"/>
    <w:rsid w:val="000E04B4"/>
    <w:rsid w:val="000E29F7"/>
    <w:rsid w:val="000E3C1B"/>
    <w:rsid w:val="000E4854"/>
    <w:rsid w:val="000E4C53"/>
    <w:rsid w:val="000E5F08"/>
    <w:rsid w:val="000E63AE"/>
    <w:rsid w:val="000F0CC9"/>
    <w:rsid w:val="000F14EC"/>
    <w:rsid w:val="000F47A2"/>
    <w:rsid w:val="000F48C1"/>
    <w:rsid w:val="000F4D1A"/>
    <w:rsid w:val="000F4E7B"/>
    <w:rsid w:val="00107AF0"/>
    <w:rsid w:val="0011062A"/>
    <w:rsid w:val="00110683"/>
    <w:rsid w:val="001121C8"/>
    <w:rsid w:val="00114FD1"/>
    <w:rsid w:val="00116675"/>
    <w:rsid w:val="00116FB0"/>
    <w:rsid w:val="001230F0"/>
    <w:rsid w:val="001239DA"/>
    <w:rsid w:val="00133D49"/>
    <w:rsid w:val="00133D8B"/>
    <w:rsid w:val="00134B83"/>
    <w:rsid w:val="001406A2"/>
    <w:rsid w:val="001444ED"/>
    <w:rsid w:val="00147173"/>
    <w:rsid w:val="001520BA"/>
    <w:rsid w:val="0015421C"/>
    <w:rsid w:val="00157E4A"/>
    <w:rsid w:val="00160B2C"/>
    <w:rsid w:val="00161515"/>
    <w:rsid w:val="00162A68"/>
    <w:rsid w:val="001663CE"/>
    <w:rsid w:val="00166EE6"/>
    <w:rsid w:val="001675AA"/>
    <w:rsid w:val="00171849"/>
    <w:rsid w:val="00173F1C"/>
    <w:rsid w:val="001742AD"/>
    <w:rsid w:val="00174F77"/>
    <w:rsid w:val="001773A9"/>
    <w:rsid w:val="00177605"/>
    <w:rsid w:val="0018005B"/>
    <w:rsid w:val="00181C91"/>
    <w:rsid w:val="0018214F"/>
    <w:rsid w:val="001833CC"/>
    <w:rsid w:val="00183E87"/>
    <w:rsid w:val="00184682"/>
    <w:rsid w:val="0018576C"/>
    <w:rsid w:val="00190062"/>
    <w:rsid w:val="00190B44"/>
    <w:rsid w:val="00190D59"/>
    <w:rsid w:val="00194C7F"/>
    <w:rsid w:val="00195ECE"/>
    <w:rsid w:val="00197C8E"/>
    <w:rsid w:val="001A0450"/>
    <w:rsid w:val="001A0C2D"/>
    <w:rsid w:val="001A0FD4"/>
    <w:rsid w:val="001A56E1"/>
    <w:rsid w:val="001A58A2"/>
    <w:rsid w:val="001A600A"/>
    <w:rsid w:val="001A6CCD"/>
    <w:rsid w:val="001B16B5"/>
    <w:rsid w:val="001B1A9B"/>
    <w:rsid w:val="001B4569"/>
    <w:rsid w:val="001B58CE"/>
    <w:rsid w:val="001B7BE6"/>
    <w:rsid w:val="001C1B13"/>
    <w:rsid w:val="001C65A1"/>
    <w:rsid w:val="001D0F6A"/>
    <w:rsid w:val="001D1ED1"/>
    <w:rsid w:val="001D3806"/>
    <w:rsid w:val="001D5387"/>
    <w:rsid w:val="001D6033"/>
    <w:rsid w:val="001D67EA"/>
    <w:rsid w:val="001D7E64"/>
    <w:rsid w:val="001E46CF"/>
    <w:rsid w:val="001F0197"/>
    <w:rsid w:val="001F1AD5"/>
    <w:rsid w:val="001F46F1"/>
    <w:rsid w:val="001F541E"/>
    <w:rsid w:val="001F5CC4"/>
    <w:rsid w:val="001F5E97"/>
    <w:rsid w:val="001F7798"/>
    <w:rsid w:val="002019F0"/>
    <w:rsid w:val="00201A8A"/>
    <w:rsid w:val="00205557"/>
    <w:rsid w:val="00205C48"/>
    <w:rsid w:val="002115A9"/>
    <w:rsid w:val="00212427"/>
    <w:rsid w:val="00212B83"/>
    <w:rsid w:val="002145A7"/>
    <w:rsid w:val="002173EE"/>
    <w:rsid w:val="00217F28"/>
    <w:rsid w:val="0022533A"/>
    <w:rsid w:val="00231E6D"/>
    <w:rsid w:val="00232879"/>
    <w:rsid w:val="0023343B"/>
    <w:rsid w:val="0023786D"/>
    <w:rsid w:val="0024116A"/>
    <w:rsid w:val="00242E90"/>
    <w:rsid w:val="0024305C"/>
    <w:rsid w:val="00247AE4"/>
    <w:rsid w:val="00247EC5"/>
    <w:rsid w:val="0025042D"/>
    <w:rsid w:val="00251527"/>
    <w:rsid w:val="00252E86"/>
    <w:rsid w:val="0025339F"/>
    <w:rsid w:val="00254C85"/>
    <w:rsid w:val="00261C9B"/>
    <w:rsid w:val="002629F0"/>
    <w:rsid w:val="00265963"/>
    <w:rsid w:val="0026737C"/>
    <w:rsid w:val="002703FE"/>
    <w:rsid w:val="0027159E"/>
    <w:rsid w:val="00271C37"/>
    <w:rsid w:val="00272074"/>
    <w:rsid w:val="00273EEF"/>
    <w:rsid w:val="00274C01"/>
    <w:rsid w:val="00275B93"/>
    <w:rsid w:val="00280793"/>
    <w:rsid w:val="00281C26"/>
    <w:rsid w:val="0028318C"/>
    <w:rsid w:val="00283E50"/>
    <w:rsid w:val="00286369"/>
    <w:rsid w:val="002910AD"/>
    <w:rsid w:val="00291272"/>
    <w:rsid w:val="00295530"/>
    <w:rsid w:val="002975F5"/>
    <w:rsid w:val="002A37D4"/>
    <w:rsid w:val="002A44DC"/>
    <w:rsid w:val="002B0567"/>
    <w:rsid w:val="002B37AC"/>
    <w:rsid w:val="002B3B9C"/>
    <w:rsid w:val="002B5631"/>
    <w:rsid w:val="002B5814"/>
    <w:rsid w:val="002B59DF"/>
    <w:rsid w:val="002B6689"/>
    <w:rsid w:val="002B6D7A"/>
    <w:rsid w:val="002C20B2"/>
    <w:rsid w:val="002C2DFE"/>
    <w:rsid w:val="002C3169"/>
    <w:rsid w:val="002C345C"/>
    <w:rsid w:val="002C404D"/>
    <w:rsid w:val="002C4102"/>
    <w:rsid w:val="002D0D06"/>
    <w:rsid w:val="002D19A6"/>
    <w:rsid w:val="002D28A9"/>
    <w:rsid w:val="002D3AA7"/>
    <w:rsid w:val="002D7C6E"/>
    <w:rsid w:val="002E18BE"/>
    <w:rsid w:val="002E4F65"/>
    <w:rsid w:val="002F33EF"/>
    <w:rsid w:val="002F3C3B"/>
    <w:rsid w:val="002F3CCB"/>
    <w:rsid w:val="002F4A07"/>
    <w:rsid w:val="002F4B4F"/>
    <w:rsid w:val="002F57D2"/>
    <w:rsid w:val="00302F65"/>
    <w:rsid w:val="00305131"/>
    <w:rsid w:val="0030545F"/>
    <w:rsid w:val="003101C9"/>
    <w:rsid w:val="00311714"/>
    <w:rsid w:val="00311A55"/>
    <w:rsid w:val="00312275"/>
    <w:rsid w:val="00314404"/>
    <w:rsid w:val="00315059"/>
    <w:rsid w:val="00320C98"/>
    <w:rsid w:val="00323AA8"/>
    <w:rsid w:val="003249F6"/>
    <w:rsid w:val="00325491"/>
    <w:rsid w:val="00330B3E"/>
    <w:rsid w:val="0033373A"/>
    <w:rsid w:val="003358C9"/>
    <w:rsid w:val="00335D3C"/>
    <w:rsid w:val="00336F02"/>
    <w:rsid w:val="00340305"/>
    <w:rsid w:val="00340A47"/>
    <w:rsid w:val="00340ABB"/>
    <w:rsid w:val="00342A6C"/>
    <w:rsid w:val="00344AFC"/>
    <w:rsid w:val="0034504E"/>
    <w:rsid w:val="0034516D"/>
    <w:rsid w:val="00345FEE"/>
    <w:rsid w:val="00346301"/>
    <w:rsid w:val="0034637B"/>
    <w:rsid w:val="003513C1"/>
    <w:rsid w:val="00354262"/>
    <w:rsid w:val="00355864"/>
    <w:rsid w:val="00356A2D"/>
    <w:rsid w:val="003601CF"/>
    <w:rsid w:val="003616BB"/>
    <w:rsid w:val="00361F17"/>
    <w:rsid w:val="0036436A"/>
    <w:rsid w:val="0036458E"/>
    <w:rsid w:val="0037062C"/>
    <w:rsid w:val="00370D8A"/>
    <w:rsid w:val="00371940"/>
    <w:rsid w:val="0037263D"/>
    <w:rsid w:val="003726A9"/>
    <w:rsid w:val="003731C6"/>
    <w:rsid w:val="00373299"/>
    <w:rsid w:val="00376820"/>
    <w:rsid w:val="003769BA"/>
    <w:rsid w:val="00376B0C"/>
    <w:rsid w:val="003779AA"/>
    <w:rsid w:val="003867F5"/>
    <w:rsid w:val="0038722C"/>
    <w:rsid w:val="00390668"/>
    <w:rsid w:val="00393BEE"/>
    <w:rsid w:val="0039448F"/>
    <w:rsid w:val="00394BA0"/>
    <w:rsid w:val="00394EDB"/>
    <w:rsid w:val="00396FBB"/>
    <w:rsid w:val="003A5561"/>
    <w:rsid w:val="003A5D94"/>
    <w:rsid w:val="003B1120"/>
    <w:rsid w:val="003B2347"/>
    <w:rsid w:val="003B5CFB"/>
    <w:rsid w:val="003C03C6"/>
    <w:rsid w:val="003C4946"/>
    <w:rsid w:val="003C6028"/>
    <w:rsid w:val="003C62C1"/>
    <w:rsid w:val="003C752D"/>
    <w:rsid w:val="003D17DD"/>
    <w:rsid w:val="003D298B"/>
    <w:rsid w:val="003D5DC4"/>
    <w:rsid w:val="003D6CAD"/>
    <w:rsid w:val="003D72AD"/>
    <w:rsid w:val="003E48F1"/>
    <w:rsid w:val="003E5F68"/>
    <w:rsid w:val="003F5331"/>
    <w:rsid w:val="003F6117"/>
    <w:rsid w:val="004007BB"/>
    <w:rsid w:val="00400803"/>
    <w:rsid w:val="00402013"/>
    <w:rsid w:val="004032E9"/>
    <w:rsid w:val="00406A6B"/>
    <w:rsid w:val="00406EE1"/>
    <w:rsid w:val="00406FEB"/>
    <w:rsid w:val="0040713C"/>
    <w:rsid w:val="00410F97"/>
    <w:rsid w:val="00411A44"/>
    <w:rsid w:val="00411B50"/>
    <w:rsid w:val="0041359A"/>
    <w:rsid w:val="0041380D"/>
    <w:rsid w:val="00413F6B"/>
    <w:rsid w:val="00414E76"/>
    <w:rsid w:val="00422308"/>
    <w:rsid w:val="0042495F"/>
    <w:rsid w:val="00425432"/>
    <w:rsid w:val="00426BD9"/>
    <w:rsid w:val="00427137"/>
    <w:rsid w:val="00427D43"/>
    <w:rsid w:val="004312C7"/>
    <w:rsid w:val="0043358D"/>
    <w:rsid w:val="00434881"/>
    <w:rsid w:val="00434899"/>
    <w:rsid w:val="00435600"/>
    <w:rsid w:val="0043733E"/>
    <w:rsid w:val="00437B8D"/>
    <w:rsid w:val="00440234"/>
    <w:rsid w:val="00440633"/>
    <w:rsid w:val="00440C34"/>
    <w:rsid w:val="00440C97"/>
    <w:rsid w:val="004424F0"/>
    <w:rsid w:val="00446281"/>
    <w:rsid w:val="00450D69"/>
    <w:rsid w:val="00450EFE"/>
    <w:rsid w:val="0045400B"/>
    <w:rsid w:val="004551E5"/>
    <w:rsid w:val="00457D3A"/>
    <w:rsid w:val="00464C0E"/>
    <w:rsid w:val="00464E62"/>
    <w:rsid w:val="00470020"/>
    <w:rsid w:val="00472DB4"/>
    <w:rsid w:val="00475CFC"/>
    <w:rsid w:val="0047655B"/>
    <w:rsid w:val="00477B72"/>
    <w:rsid w:val="0048273A"/>
    <w:rsid w:val="00482754"/>
    <w:rsid w:val="004829ED"/>
    <w:rsid w:val="004840E6"/>
    <w:rsid w:val="00484975"/>
    <w:rsid w:val="00486B5C"/>
    <w:rsid w:val="004957DC"/>
    <w:rsid w:val="00495D00"/>
    <w:rsid w:val="004A2C76"/>
    <w:rsid w:val="004A3DE4"/>
    <w:rsid w:val="004A62BE"/>
    <w:rsid w:val="004B2591"/>
    <w:rsid w:val="004B25B0"/>
    <w:rsid w:val="004B271B"/>
    <w:rsid w:val="004B2A29"/>
    <w:rsid w:val="004B4C2A"/>
    <w:rsid w:val="004B6D7B"/>
    <w:rsid w:val="004C03A9"/>
    <w:rsid w:val="004C1967"/>
    <w:rsid w:val="004C7B87"/>
    <w:rsid w:val="004D119A"/>
    <w:rsid w:val="004D14C1"/>
    <w:rsid w:val="004D164F"/>
    <w:rsid w:val="004D17E3"/>
    <w:rsid w:val="004D2C98"/>
    <w:rsid w:val="004D3221"/>
    <w:rsid w:val="004D36B1"/>
    <w:rsid w:val="004D4985"/>
    <w:rsid w:val="004D5159"/>
    <w:rsid w:val="004D6D50"/>
    <w:rsid w:val="004D7387"/>
    <w:rsid w:val="004E249A"/>
    <w:rsid w:val="004E29A5"/>
    <w:rsid w:val="004E31CF"/>
    <w:rsid w:val="004E4743"/>
    <w:rsid w:val="004F030E"/>
    <w:rsid w:val="004F45F2"/>
    <w:rsid w:val="004F4C4C"/>
    <w:rsid w:val="0050069C"/>
    <w:rsid w:val="00501ACF"/>
    <w:rsid w:val="0050274E"/>
    <w:rsid w:val="005051F0"/>
    <w:rsid w:val="00506BAF"/>
    <w:rsid w:val="00507583"/>
    <w:rsid w:val="005076BB"/>
    <w:rsid w:val="00512C21"/>
    <w:rsid w:val="0051419F"/>
    <w:rsid w:val="0052374A"/>
    <w:rsid w:val="0052403F"/>
    <w:rsid w:val="005248FC"/>
    <w:rsid w:val="005251F9"/>
    <w:rsid w:val="00525FB1"/>
    <w:rsid w:val="005305C1"/>
    <w:rsid w:val="00534DFC"/>
    <w:rsid w:val="0053503B"/>
    <w:rsid w:val="00535300"/>
    <w:rsid w:val="00540210"/>
    <w:rsid w:val="005425F8"/>
    <w:rsid w:val="00543762"/>
    <w:rsid w:val="0054452E"/>
    <w:rsid w:val="00545316"/>
    <w:rsid w:val="00550B26"/>
    <w:rsid w:val="0055181D"/>
    <w:rsid w:val="005530FD"/>
    <w:rsid w:val="00555AED"/>
    <w:rsid w:val="005573F1"/>
    <w:rsid w:val="005664E7"/>
    <w:rsid w:val="005668B6"/>
    <w:rsid w:val="00577178"/>
    <w:rsid w:val="00577B1D"/>
    <w:rsid w:val="0058187F"/>
    <w:rsid w:val="00581E2A"/>
    <w:rsid w:val="0058206C"/>
    <w:rsid w:val="00582674"/>
    <w:rsid w:val="005826C8"/>
    <w:rsid w:val="0058284E"/>
    <w:rsid w:val="00582AF0"/>
    <w:rsid w:val="00583AC1"/>
    <w:rsid w:val="00583D18"/>
    <w:rsid w:val="00586601"/>
    <w:rsid w:val="00586765"/>
    <w:rsid w:val="00587497"/>
    <w:rsid w:val="00590378"/>
    <w:rsid w:val="005917F6"/>
    <w:rsid w:val="005933EC"/>
    <w:rsid w:val="00594660"/>
    <w:rsid w:val="005A0F42"/>
    <w:rsid w:val="005A1EA3"/>
    <w:rsid w:val="005A2F6C"/>
    <w:rsid w:val="005A3091"/>
    <w:rsid w:val="005A7615"/>
    <w:rsid w:val="005B0941"/>
    <w:rsid w:val="005B3404"/>
    <w:rsid w:val="005B3D1A"/>
    <w:rsid w:val="005B514F"/>
    <w:rsid w:val="005B7730"/>
    <w:rsid w:val="005C0EE1"/>
    <w:rsid w:val="005C1987"/>
    <w:rsid w:val="005C4EA2"/>
    <w:rsid w:val="005C652C"/>
    <w:rsid w:val="005C7EBB"/>
    <w:rsid w:val="005D11E4"/>
    <w:rsid w:val="005D1BA0"/>
    <w:rsid w:val="005D41D9"/>
    <w:rsid w:val="005D68EE"/>
    <w:rsid w:val="005D72C5"/>
    <w:rsid w:val="005D7AAA"/>
    <w:rsid w:val="005E0788"/>
    <w:rsid w:val="005E1033"/>
    <w:rsid w:val="005E7EF8"/>
    <w:rsid w:val="005F4C06"/>
    <w:rsid w:val="005F5C12"/>
    <w:rsid w:val="0060237F"/>
    <w:rsid w:val="00604DAB"/>
    <w:rsid w:val="00605F92"/>
    <w:rsid w:val="00606707"/>
    <w:rsid w:val="00607EB0"/>
    <w:rsid w:val="006104C8"/>
    <w:rsid w:val="00610ED7"/>
    <w:rsid w:val="00611DF6"/>
    <w:rsid w:val="006124E3"/>
    <w:rsid w:val="00613369"/>
    <w:rsid w:val="006170A8"/>
    <w:rsid w:val="00617D0D"/>
    <w:rsid w:val="00621B9F"/>
    <w:rsid w:val="00630A9A"/>
    <w:rsid w:val="006317E0"/>
    <w:rsid w:val="00632735"/>
    <w:rsid w:val="00634623"/>
    <w:rsid w:val="00634990"/>
    <w:rsid w:val="006371B7"/>
    <w:rsid w:val="00640595"/>
    <w:rsid w:val="0064256D"/>
    <w:rsid w:val="00645B61"/>
    <w:rsid w:val="006502CD"/>
    <w:rsid w:val="00650480"/>
    <w:rsid w:val="0065210A"/>
    <w:rsid w:val="006547DA"/>
    <w:rsid w:val="00656535"/>
    <w:rsid w:val="006600E4"/>
    <w:rsid w:val="00660709"/>
    <w:rsid w:val="0066399C"/>
    <w:rsid w:val="00670462"/>
    <w:rsid w:val="006722F6"/>
    <w:rsid w:val="0067233C"/>
    <w:rsid w:val="00673459"/>
    <w:rsid w:val="00674268"/>
    <w:rsid w:val="006745CB"/>
    <w:rsid w:val="0067508F"/>
    <w:rsid w:val="0067520C"/>
    <w:rsid w:val="006830F0"/>
    <w:rsid w:val="00683920"/>
    <w:rsid w:val="006926E4"/>
    <w:rsid w:val="006960CC"/>
    <w:rsid w:val="00697577"/>
    <w:rsid w:val="006A12B1"/>
    <w:rsid w:val="006A1945"/>
    <w:rsid w:val="006A62DF"/>
    <w:rsid w:val="006A702A"/>
    <w:rsid w:val="006A76C2"/>
    <w:rsid w:val="006B0056"/>
    <w:rsid w:val="006B1FD1"/>
    <w:rsid w:val="006B4DE0"/>
    <w:rsid w:val="006B6A46"/>
    <w:rsid w:val="006B7A56"/>
    <w:rsid w:val="006C153C"/>
    <w:rsid w:val="006C22E0"/>
    <w:rsid w:val="006C4371"/>
    <w:rsid w:val="006C4A6F"/>
    <w:rsid w:val="006C5ABD"/>
    <w:rsid w:val="006C67A3"/>
    <w:rsid w:val="006E0B25"/>
    <w:rsid w:val="006F060F"/>
    <w:rsid w:val="006F061C"/>
    <w:rsid w:val="006F267F"/>
    <w:rsid w:val="006F44AA"/>
    <w:rsid w:val="006F4CE8"/>
    <w:rsid w:val="006F63F9"/>
    <w:rsid w:val="006F651C"/>
    <w:rsid w:val="00700AC8"/>
    <w:rsid w:val="0070554E"/>
    <w:rsid w:val="00710AE5"/>
    <w:rsid w:val="00712301"/>
    <w:rsid w:val="0071492E"/>
    <w:rsid w:val="00715421"/>
    <w:rsid w:val="00722CE6"/>
    <w:rsid w:val="00724BD6"/>
    <w:rsid w:val="00724F88"/>
    <w:rsid w:val="007358BB"/>
    <w:rsid w:val="00735D75"/>
    <w:rsid w:val="007361A9"/>
    <w:rsid w:val="007414EC"/>
    <w:rsid w:val="00741D80"/>
    <w:rsid w:val="00741E1A"/>
    <w:rsid w:val="0074279F"/>
    <w:rsid w:val="00744168"/>
    <w:rsid w:val="00752D27"/>
    <w:rsid w:val="007555F2"/>
    <w:rsid w:val="00756D16"/>
    <w:rsid w:val="00756FD1"/>
    <w:rsid w:val="00764B44"/>
    <w:rsid w:val="00765638"/>
    <w:rsid w:val="007660FB"/>
    <w:rsid w:val="007665AA"/>
    <w:rsid w:val="007725AC"/>
    <w:rsid w:val="00774399"/>
    <w:rsid w:val="007821E2"/>
    <w:rsid w:val="00782916"/>
    <w:rsid w:val="00794215"/>
    <w:rsid w:val="00794D30"/>
    <w:rsid w:val="00795853"/>
    <w:rsid w:val="007A1DC7"/>
    <w:rsid w:val="007A4DB8"/>
    <w:rsid w:val="007A6818"/>
    <w:rsid w:val="007A74BE"/>
    <w:rsid w:val="007B0B30"/>
    <w:rsid w:val="007B23B0"/>
    <w:rsid w:val="007B7D6D"/>
    <w:rsid w:val="007C4128"/>
    <w:rsid w:val="007C45CC"/>
    <w:rsid w:val="007C6E92"/>
    <w:rsid w:val="007C789F"/>
    <w:rsid w:val="007D017C"/>
    <w:rsid w:val="007D1F76"/>
    <w:rsid w:val="007D6DDA"/>
    <w:rsid w:val="007D6E76"/>
    <w:rsid w:val="007E2549"/>
    <w:rsid w:val="007E30BD"/>
    <w:rsid w:val="007E7BB0"/>
    <w:rsid w:val="007F0C74"/>
    <w:rsid w:val="007F345B"/>
    <w:rsid w:val="007F5C7E"/>
    <w:rsid w:val="007F7032"/>
    <w:rsid w:val="007F77ED"/>
    <w:rsid w:val="0080075A"/>
    <w:rsid w:val="00800A44"/>
    <w:rsid w:val="00803BB4"/>
    <w:rsid w:val="00805B33"/>
    <w:rsid w:val="00805D3C"/>
    <w:rsid w:val="0081341C"/>
    <w:rsid w:val="008148EE"/>
    <w:rsid w:val="00815478"/>
    <w:rsid w:val="00816099"/>
    <w:rsid w:val="0081714D"/>
    <w:rsid w:val="00820567"/>
    <w:rsid w:val="00821D6E"/>
    <w:rsid w:val="00830D66"/>
    <w:rsid w:val="00830FEB"/>
    <w:rsid w:val="00831190"/>
    <w:rsid w:val="00832987"/>
    <w:rsid w:val="00832DAD"/>
    <w:rsid w:val="00833512"/>
    <w:rsid w:val="00834940"/>
    <w:rsid w:val="00834A96"/>
    <w:rsid w:val="0083661E"/>
    <w:rsid w:val="00836C7C"/>
    <w:rsid w:val="008401BB"/>
    <w:rsid w:val="00844616"/>
    <w:rsid w:val="00850D44"/>
    <w:rsid w:val="00851F52"/>
    <w:rsid w:val="00852589"/>
    <w:rsid w:val="00852BBD"/>
    <w:rsid w:val="0085667C"/>
    <w:rsid w:val="0086495E"/>
    <w:rsid w:val="0086529E"/>
    <w:rsid w:val="00866A6A"/>
    <w:rsid w:val="00866E8C"/>
    <w:rsid w:val="00872EF7"/>
    <w:rsid w:val="008733FB"/>
    <w:rsid w:val="00874105"/>
    <w:rsid w:val="00874A3B"/>
    <w:rsid w:val="0087758A"/>
    <w:rsid w:val="00882973"/>
    <w:rsid w:val="00882CF1"/>
    <w:rsid w:val="0088512D"/>
    <w:rsid w:val="00885B73"/>
    <w:rsid w:val="00890970"/>
    <w:rsid w:val="00891757"/>
    <w:rsid w:val="008A0470"/>
    <w:rsid w:val="008A2450"/>
    <w:rsid w:val="008A2BA5"/>
    <w:rsid w:val="008A3108"/>
    <w:rsid w:val="008A48E6"/>
    <w:rsid w:val="008A687B"/>
    <w:rsid w:val="008A6E3B"/>
    <w:rsid w:val="008B1605"/>
    <w:rsid w:val="008B29FF"/>
    <w:rsid w:val="008B3B6B"/>
    <w:rsid w:val="008B5A92"/>
    <w:rsid w:val="008C1DB6"/>
    <w:rsid w:val="008C3E28"/>
    <w:rsid w:val="008C40D2"/>
    <w:rsid w:val="008C61AE"/>
    <w:rsid w:val="008C64F1"/>
    <w:rsid w:val="008C7BC6"/>
    <w:rsid w:val="008C7F92"/>
    <w:rsid w:val="008D4EBB"/>
    <w:rsid w:val="008D63C9"/>
    <w:rsid w:val="008D6F05"/>
    <w:rsid w:val="008D727F"/>
    <w:rsid w:val="008E13BC"/>
    <w:rsid w:val="008E2294"/>
    <w:rsid w:val="008E2AA9"/>
    <w:rsid w:val="008E4702"/>
    <w:rsid w:val="008F15E6"/>
    <w:rsid w:val="008F3A0D"/>
    <w:rsid w:val="008F3CBB"/>
    <w:rsid w:val="008F4E95"/>
    <w:rsid w:val="009012F8"/>
    <w:rsid w:val="00902BA9"/>
    <w:rsid w:val="009053FD"/>
    <w:rsid w:val="0090572E"/>
    <w:rsid w:val="009060A0"/>
    <w:rsid w:val="00910674"/>
    <w:rsid w:val="00911D0E"/>
    <w:rsid w:val="009121FE"/>
    <w:rsid w:val="009144A2"/>
    <w:rsid w:val="00914E92"/>
    <w:rsid w:val="009159C6"/>
    <w:rsid w:val="009261F8"/>
    <w:rsid w:val="009269A2"/>
    <w:rsid w:val="00927B57"/>
    <w:rsid w:val="00930463"/>
    <w:rsid w:val="009326E8"/>
    <w:rsid w:val="00935213"/>
    <w:rsid w:val="00935AED"/>
    <w:rsid w:val="00937CEE"/>
    <w:rsid w:val="00940C5A"/>
    <w:rsid w:val="009413CB"/>
    <w:rsid w:val="00942D45"/>
    <w:rsid w:val="00945A18"/>
    <w:rsid w:val="009460D2"/>
    <w:rsid w:val="00947A43"/>
    <w:rsid w:val="00951420"/>
    <w:rsid w:val="00951E47"/>
    <w:rsid w:val="00952AFD"/>
    <w:rsid w:val="00954006"/>
    <w:rsid w:val="009636DE"/>
    <w:rsid w:val="00964603"/>
    <w:rsid w:val="009655D0"/>
    <w:rsid w:val="009704B1"/>
    <w:rsid w:val="0097098F"/>
    <w:rsid w:val="00972101"/>
    <w:rsid w:val="00972399"/>
    <w:rsid w:val="009745F7"/>
    <w:rsid w:val="0097700F"/>
    <w:rsid w:val="00977F0F"/>
    <w:rsid w:val="00980B8A"/>
    <w:rsid w:val="0098213B"/>
    <w:rsid w:val="00983546"/>
    <w:rsid w:val="00985EC0"/>
    <w:rsid w:val="00987242"/>
    <w:rsid w:val="00991027"/>
    <w:rsid w:val="009912C8"/>
    <w:rsid w:val="009A0DB9"/>
    <w:rsid w:val="009A35BB"/>
    <w:rsid w:val="009A363F"/>
    <w:rsid w:val="009A5561"/>
    <w:rsid w:val="009B1C4C"/>
    <w:rsid w:val="009C459C"/>
    <w:rsid w:val="009C513D"/>
    <w:rsid w:val="009C5441"/>
    <w:rsid w:val="009C6121"/>
    <w:rsid w:val="009D24CA"/>
    <w:rsid w:val="009D3EB4"/>
    <w:rsid w:val="009D5C54"/>
    <w:rsid w:val="009D751B"/>
    <w:rsid w:val="009E056C"/>
    <w:rsid w:val="009F01E1"/>
    <w:rsid w:val="009F03CA"/>
    <w:rsid w:val="009F1B9E"/>
    <w:rsid w:val="009F3BB8"/>
    <w:rsid w:val="009F764E"/>
    <w:rsid w:val="00A00E19"/>
    <w:rsid w:val="00A012BC"/>
    <w:rsid w:val="00A02791"/>
    <w:rsid w:val="00A02A47"/>
    <w:rsid w:val="00A02BE9"/>
    <w:rsid w:val="00A02E0D"/>
    <w:rsid w:val="00A03EBA"/>
    <w:rsid w:val="00A04C9A"/>
    <w:rsid w:val="00A1183C"/>
    <w:rsid w:val="00A131E0"/>
    <w:rsid w:val="00A13527"/>
    <w:rsid w:val="00A14B41"/>
    <w:rsid w:val="00A15834"/>
    <w:rsid w:val="00A17A4A"/>
    <w:rsid w:val="00A17B98"/>
    <w:rsid w:val="00A2479A"/>
    <w:rsid w:val="00A2510C"/>
    <w:rsid w:val="00A267C0"/>
    <w:rsid w:val="00A269AB"/>
    <w:rsid w:val="00A33BFA"/>
    <w:rsid w:val="00A34E8C"/>
    <w:rsid w:val="00A37CE6"/>
    <w:rsid w:val="00A42276"/>
    <w:rsid w:val="00A42913"/>
    <w:rsid w:val="00A43138"/>
    <w:rsid w:val="00A453FE"/>
    <w:rsid w:val="00A45A77"/>
    <w:rsid w:val="00A50534"/>
    <w:rsid w:val="00A50702"/>
    <w:rsid w:val="00A50B9D"/>
    <w:rsid w:val="00A5217A"/>
    <w:rsid w:val="00A53967"/>
    <w:rsid w:val="00A603E1"/>
    <w:rsid w:val="00A624E9"/>
    <w:rsid w:val="00A62DF5"/>
    <w:rsid w:val="00A65781"/>
    <w:rsid w:val="00A65DCD"/>
    <w:rsid w:val="00A709CF"/>
    <w:rsid w:val="00A7101A"/>
    <w:rsid w:val="00A71B21"/>
    <w:rsid w:val="00A72EE0"/>
    <w:rsid w:val="00A7439F"/>
    <w:rsid w:val="00A80272"/>
    <w:rsid w:val="00A83AF6"/>
    <w:rsid w:val="00A83B10"/>
    <w:rsid w:val="00A859D9"/>
    <w:rsid w:val="00A8689E"/>
    <w:rsid w:val="00A87DBD"/>
    <w:rsid w:val="00A90A21"/>
    <w:rsid w:val="00A91327"/>
    <w:rsid w:val="00A9692D"/>
    <w:rsid w:val="00A969D7"/>
    <w:rsid w:val="00A97685"/>
    <w:rsid w:val="00AA0346"/>
    <w:rsid w:val="00AA3F80"/>
    <w:rsid w:val="00AA4255"/>
    <w:rsid w:val="00AB0220"/>
    <w:rsid w:val="00AB0F62"/>
    <w:rsid w:val="00AB15AF"/>
    <w:rsid w:val="00AB179F"/>
    <w:rsid w:val="00AB2797"/>
    <w:rsid w:val="00AB2B21"/>
    <w:rsid w:val="00AB6079"/>
    <w:rsid w:val="00AB7E08"/>
    <w:rsid w:val="00AC001D"/>
    <w:rsid w:val="00AC241A"/>
    <w:rsid w:val="00AC2C09"/>
    <w:rsid w:val="00AC60A5"/>
    <w:rsid w:val="00AC6EE4"/>
    <w:rsid w:val="00AC7189"/>
    <w:rsid w:val="00AD068A"/>
    <w:rsid w:val="00AD0C9C"/>
    <w:rsid w:val="00AD56E2"/>
    <w:rsid w:val="00AE26FF"/>
    <w:rsid w:val="00AE3D2F"/>
    <w:rsid w:val="00AE3EF0"/>
    <w:rsid w:val="00AE4187"/>
    <w:rsid w:val="00AE6707"/>
    <w:rsid w:val="00AE6B90"/>
    <w:rsid w:val="00AE7F65"/>
    <w:rsid w:val="00AF0709"/>
    <w:rsid w:val="00AF33C2"/>
    <w:rsid w:val="00AF35B4"/>
    <w:rsid w:val="00AF37AD"/>
    <w:rsid w:val="00AF4520"/>
    <w:rsid w:val="00AF50FE"/>
    <w:rsid w:val="00B007B7"/>
    <w:rsid w:val="00B0450A"/>
    <w:rsid w:val="00B05CDD"/>
    <w:rsid w:val="00B0642B"/>
    <w:rsid w:val="00B072F0"/>
    <w:rsid w:val="00B103B4"/>
    <w:rsid w:val="00B1260D"/>
    <w:rsid w:val="00B13852"/>
    <w:rsid w:val="00B161C3"/>
    <w:rsid w:val="00B17578"/>
    <w:rsid w:val="00B17C38"/>
    <w:rsid w:val="00B20417"/>
    <w:rsid w:val="00B2148F"/>
    <w:rsid w:val="00B22300"/>
    <w:rsid w:val="00B237FD"/>
    <w:rsid w:val="00B259A1"/>
    <w:rsid w:val="00B30171"/>
    <w:rsid w:val="00B32225"/>
    <w:rsid w:val="00B34BEE"/>
    <w:rsid w:val="00B37CBA"/>
    <w:rsid w:val="00B405BC"/>
    <w:rsid w:val="00B40AB0"/>
    <w:rsid w:val="00B43367"/>
    <w:rsid w:val="00B44D86"/>
    <w:rsid w:val="00B45E38"/>
    <w:rsid w:val="00B54E3B"/>
    <w:rsid w:val="00B55613"/>
    <w:rsid w:val="00B60A3F"/>
    <w:rsid w:val="00B61514"/>
    <w:rsid w:val="00B61891"/>
    <w:rsid w:val="00B66C44"/>
    <w:rsid w:val="00B67636"/>
    <w:rsid w:val="00B71AE3"/>
    <w:rsid w:val="00B730A1"/>
    <w:rsid w:val="00B73A74"/>
    <w:rsid w:val="00B74C4C"/>
    <w:rsid w:val="00B80C25"/>
    <w:rsid w:val="00B831DD"/>
    <w:rsid w:val="00B844A0"/>
    <w:rsid w:val="00B87172"/>
    <w:rsid w:val="00B937E6"/>
    <w:rsid w:val="00B949FE"/>
    <w:rsid w:val="00B965AB"/>
    <w:rsid w:val="00BA062F"/>
    <w:rsid w:val="00BA1A4F"/>
    <w:rsid w:val="00BA20A6"/>
    <w:rsid w:val="00BA2808"/>
    <w:rsid w:val="00BA2DF1"/>
    <w:rsid w:val="00BA56AA"/>
    <w:rsid w:val="00BA5F48"/>
    <w:rsid w:val="00BB038F"/>
    <w:rsid w:val="00BB41CE"/>
    <w:rsid w:val="00BB50B2"/>
    <w:rsid w:val="00BC02E2"/>
    <w:rsid w:val="00BC1BED"/>
    <w:rsid w:val="00BC1FE7"/>
    <w:rsid w:val="00BC3B02"/>
    <w:rsid w:val="00BC3EB9"/>
    <w:rsid w:val="00BC4532"/>
    <w:rsid w:val="00BC4F55"/>
    <w:rsid w:val="00BC61AC"/>
    <w:rsid w:val="00BD0E93"/>
    <w:rsid w:val="00BD43FA"/>
    <w:rsid w:val="00BD4F6D"/>
    <w:rsid w:val="00BD725A"/>
    <w:rsid w:val="00BD73EC"/>
    <w:rsid w:val="00BD7A52"/>
    <w:rsid w:val="00BE162E"/>
    <w:rsid w:val="00BE21A3"/>
    <w:rsid w:val="00BE3DFD"/>
    <w:rsid w:val="00BE621D"/>
    <w:rsid w:val="00BE72E9"/>
    <w:rsid w:val="00BF0D64"/>
    <w:rsid w:val="00BF26A6"/>
    <w:rsid w:val="00BF71E0"/>
    <w:rsid w:val="00C00CA6"/>
    <w:rsid w:val="00C010DF"/>
    <w:rsid w:val="00C05271"/>
    <w:rsid w:val="00C055D3"/>
    <w:rsid w:val="00C05CC5"/>
    <w:rsid w:val="00C061F4"/>
    <w:rsid w:val="00C119FB"/>
    <w:rsid w:val="00C121F1"/>
    <w:rsid w:val="00C16DC0"/>
    <w:rsid w:val="00C16F95"/>
    <w:rsid w:val="00C20DB0"/>
    <w:rsid w:val="00C235AE"/>
    <w:rsid w:val="00C23C44"/>
    <w:rsid w:val="00C24542"/>
    <w:rsid w:val="00C26315"/>
    <w:rsid w:val="00C26FDA"/>
    <w:rsid w:val="00C27AA6"/>
    <w:rsid w:val="00C27C64"/>
    <w:rsid w:val="00C30662"/>
    <w:rsid w:val="00C3152D"/>
    <w:rsid w:val="00C32420"/>
    <w:rsid w:val="00C34B92"/>
    <w:rsid w:val="00C36542"/>
    <w:rsid w:val="00C4030A"/>
    <w:rsid w:val="00C41ED6"/>
    <w:rsid w:val="00C446C0"/>
    <w:rsid w:val="00C44DD4"/>
    <w:rsid w:val="00C45D10"/>
    <w:rsid w:val="00C47C1E"/>
    <w:rsid w:val="00C51D43"/>
    <w:rsid w:val="00C51E2B"/>
    <w:rsid w:val="00C540CA"/>
    <w:rsid w:val="00C56571"/>
    <w:rsid w:val="00C619ED"/>
    <w:rsid w:val="00C62F86"/>
    <w:rsid w:val="00C6341B"/>
    <w:rsid w:val="00C64BBA"/>
    <w:rsid w:val="00C67611"/>
    <w:rsid w:val="00C71230"/>
    <w:rsid w:val="00C71505"/>
    <w:rsid w:val="00C71E7B"/>
    <w:rsid w:val="00C73943"/>
    <w:rsid w:val="00C743E4"/>
    <w:rsid w:val="00C77B0A"/>
    <w:rsid w:val="00C77D3C"/>
    <w:rsid w:val="00C8109D"/>
    <w:rsid w:val="00C8139A"/>
    <w:rsid w:val="00C81532"/>
    <w:rsid w:val="00C82C00"/>
    <w:rsid w:val="00C835B0"/>
    <w:rsid w:val="00C83A0D"/>
    <w:rsid w:val="00C86D57"/>
    <w:rsid w:val="00C87673"/>
    <w:rsid w:val="00C9082B"/>
    <w:rsid w:val="00C91B0B"/>
    <w:rsid w:val="00C92369"/>
    <w:rsid w:val="00C93527"/>
    <w:rsid w:val="00C93BEB"/>
    <w:rsid w:val="00C950A9"/>
    <w:rsid w:val="00CA17A4"/>
    <w:rsid w:val="00CA2BBC"/>
    <w:rsid w:val="00CA68EE"/>
    <w:rsid w:val="00CA7032"/>
    <w:rsid w:val="00CA7E01"/>
    <w:rsid w:val="00CB04EF"/>
    <w:rsid w:val="00CB2E6D"/>
    <w:rsid w:val="00CB4B69"/>
    <w:rsid w:val="00CB672C"/>
    <w:rsid w:val="00CB690E"/>
    <w:rsid w:val="00CC09CC"/>
    <w:rsid w:val="00CC335A"/>
    <w:rsid w:val="00CC5D18"/>
    <w:rsid w:val="00CC5F9B"/>
    <w:rsid w:val="00CC6088"/>
    <w:rsid w:val="00CC7EBB"/>
    <w:rsid w:val="00CD1766"/>
    <w:rsid w:val="00CD2A31"/>
    <w:rsid w:val="00CD2E68"/>
    <w:rsid w:val="00CD496F"/>
    <w:rsid w:val="00CE0AEA"/>
    <w:rsid w:val="00CE1A03"/>
    <w:rsid w:val="00CE4B29"/>
    <w:rsid w:val="00CE57E6"/>
    <w:rsid w:val="00CE70E9"/>
    <w:rsid w:val="00CF183A"/>
    <w:rsid w:val="00CF2EA8"/>
    <w:rsid w:val="00CF3A35"/>
    <w:rsid w:val="00CF3C7C"/>
    <w:rsid w:val="00CF4AEA"/>
    <w:rsid w:val="00CF66EA"/>
    <w:rsid w:val="00CF7FCD"/>
    <w:rsid w:val="00D0171D"/>
    <w:rsid w:val="00D01C0B"/>
    <w:rsid w:val="00D02C7E"/>
    <w:rsid w:val="00D02FF0"/>
    <w:rsid w:val="00D0490F"/>
    <w:rsid w:val="00D05095"/>
    <w:rsid w:val="00D077C0"/>
    <w:rsid w:val="00D1172E"/>
    <w:rsid w:val="00D117C1"/>
    <w:rsid w:val="00D1477A"/>
    <w:rsid w:val="00D14B43"/>
    <w:rsid w:val="00D14F6C"/>
    <w:rsid w:val="00D15209"/>
    <w:rsid w:val="00D1568A"/>
    <w:rsid w:val="00D159A8"/>
    <w:rsid w:val="00D16717"/>
    <w:rsid w:val="00D218D9"/>
    <w:rsid w:val="00D249EC"/>
    <w:rsid w:val="00D24DD2"/>
    <w:rsid w:val="00D2566C"/>
    <w:rsid w:val="00D30DF4"/>
    <w:rsid w:val="00D32D2D"/>
    <w:rsid w:val="00D35216"/>
    <w:rsid w:val="00D3544B"/>
    <w:rsid w:val="00D36521"/>
    <w:rsid w:val="00D40892"/>
    <w:rsid w:val="00D40954"/>
    <w:rsid w:val="00D4245E"/>
    <w:rsid w:val="00D43751"/>
    <w:rsid w:val="00D43C0F"/>
    <w:rsid w:val="00D44721"/>
    <w:rsid w:val="00D4512A"/>
    <w:rsid w:val="00D46A35"/>
    <w:rsid w:val="00D505F1"/>
    <w:rsid w:val="00D5577B"/>
    <w:rsid w:val="00D7017F"/>
    <w:rsid w:val="00D71440"/>
    <w:rsid w:val="00D73B5D"/>
    <w:rsid w:val="00D75AD9"/>
    <w:rsid w:val="00D761D0"/>
    <w:rsid w:val="00D77BE2"/>
    <w:rsid w:val="00D85539"/>
    <w:rsid w:val="00D87874"/>
    <w:rsid w:val="00D87DA6"/>
    <w:rsid w:val="00D9061B"/>
    <w:rsid w:val="00D92009"/>
    <w:rsid w:val="00D920F0"/>
    <w:rsid w:val="00D92C78"/>
    <w:rsid w:val="00DB0BCB"/>
    <w:rsid w:val="00DB14FC"/>
    <w:rsid w:val="00DB159B"/>
    <w:rsid w:val="00DB21D5"/>
    <w:rsid w:val="00DB293C"/>
    <w:rsid w:val="00DB31F2"/>
    <w:rsid w:val="00DB4F6A"/>
    <w:rsid w:val="00DB73F7"/>
    <w:rsid w:val="00DB7857"/>
    <w:rsid w:val="00DC0B62"/>
    <w:rsid w:val="00DC0FBB"/>
    <w:rsid w:val="00DC1716"/>
    <w:rsid w:val="00DC5FD6"/>
    <w:rsid w:val="00DD1855"/>
    <w:rsid w:val="00DD3E5F"/>
    <w:rsid w:val="00DD5B40"/>
    <w:rsid w:val="00DD5EF0"/>
    <w:rsid w:val="00DD677E"/>
    <w:rsid w:val="00DD7438"/>
    <w:rsid w:val="00DE0D8D"/>
    <w:rsid w:val="00DE19A7"/>
    <w:rsid w:val="00DE44C3"/>
    <w:rsid w:val="00DE4986"/>
    <w:rsid w:val="00DE558D"/>
    <w:rsid w:val="00DE62B7"/>
    <w:rsid w:val="00DF0FD2"/>
    <w:rsid w:val="00DF2CA8"/>
    <w:rsid w:val="00DF323C"/>
    <w:rsid w:val="00DF41CC"/>
    <w:rsid w:val="00DF61DB"/>
    <w:rsid w:val="00E00C13"/>
    <w:rsid w:val="00E01B61"/>
    <w:rsid w:val="00E01C2F"/>
    <w:rsid w:val="00E03DF0"/>
    <w:rsid w:val="00E052F7"/>
    <w:rsid w:val="00E05570"/>
    <w:rsid w:val="00E05F9A"/>
    <w:rsid w:val="00E12F3E"/>
    <w:rsid w:val="00E13786"/>
    <w:rsid w:val="00E13A31"/>
    <w:rsid w:val="00E1556E"/>
    <w:rsid w:val="00E1730D"/>
    <w:rsid w:val="00E2037C"/>
    <w:rsid w:val="00E20E58"/>
    <w:rsid w:val="00E21E46"/>
    <w:rsid w:val="00E24B57"/>
    <w:rsid w:val="00E25D5F"/>
    <w:rsid w:val="00E26F6E"/>
    <w:rsid w:val="00E302EA"/>
    <w:rsid w:val="00E305D1"/>
    <w:rsid w:val="00E30C3A"/>
    <w:rsid w:val="00E31452"/>
    <w:rsid w:val="00E41CA5"/>
    <w:rsid w:val="00E42993"/>
    <w:rsid w:val="00E4516B"/>
    <w:rsid w:val="00E460DF"/>
    <w:rsid w:val="00E464F8"/>
    <w:rsid w:val="00E51583"/>
    <w:rsid w:val="00E51AF5"/>
    <w:rsid w:val="00E52FA9"/>
    <w:rsid w:val="00E54953"/>
    <w:rsid w:val="00E55DA9"/>
    <w:rsid w:val="00E565E2"/>
    <w:rsid w:val="00E6272E"/>
    <w:rsid w:val="00E634C8"/>
    <w:rsid w:val="00E64617"/>
    <w:rsid w:val="00E7208E"/>
    <w:rsid w:val="00E72F18"/>
    <w:rsid w:val="00E75FED"/>
    <w:rsid w:val="00E76A93"/>
    <w:rsid w:val="00E76D93"/>
    <w:rsid w:val="00E810C2"/>
    <w:rsid w:val="00E8359F"/>
    <w:rsid w:val="00E8530B"/>
    <w:rsid w:val="00E85A34"/>
    <w:rsid w:val="00E8749D"/>
    <w:rsid w:val="00E87763"/>
    <w:rsid w:val="00E90C83"/>
    <w:rsid w:val="00E9533E"/>
    <w:rsid w:val="00E96311"/>
    <w:rsid w:val="00E96BCB"/>
    <w:rsid w:val="00E96FCE"/>
    <w:rsid w:val="00EA042D"/>
    <w:rsid w:val="00EA2EB5"/>
    <w:rsid w:val="00EA52FB"/>
    <w:rsid w:val="00EB571E"/>
    <w:rsid w:val="00EB66D0"/>
    <w:rsid w:val="00EB6F5C"/>
    <w:rsid w:val="00EB736B"/>
    <w:rsid w:val="00EC0A5D"/>
    <w:rsid w:val="00EC131C"/>
    <w:rsid w:val="00EC4DBF"/>
    <w:rsid w:val="00EC4F8B"/>
    <w:rsid w:val="00ED1785"/>
    <w:rsid w:val="00EE051A"/>
    <w:rsid w:val="00EE1320"/>
    <w:rsid w:val="00EE21D5"/>
    <w:rsid w:val="00EE2A47"/>
    <w:rsid w:val="00EE67BF"/>
    <w:rsid w:val="00EF208C"/>
    <w:rsid w:val="00EF20D0"/>
    <w:rsid w:val="00EF22D9"/>
    <w:rsid w:val="00EF39AE"/>
    <w:rsid w:val="00EF5550"/>
    <w:rsid w:val="00EF6720"/>
    <w:rsid w:val="00F00589"/>
    <w:rsid w:val="00F042DF"/>
    <w:rsid w:val="00F04994"/>
    <w:rsid w:val="00F05029"/>
    <w:rsid w:val="00F05C13"/>
    <w:rsid w:val="00F112D5"/>
    <w:rsid w:val="00F21D0F"/>
    <w:rsid w:val="00F3535A"/>
    <w:rsid w:val="00F364BD"/>
    <w:rsid w:val="00F42F25"/>
    <w:rsid w:val="00F4395F"/>
    <w:rsid w:val="00F445B5"/>
    <w:rsid w:val="00F452BA"/>
    <w:rsid w:val="00F468E1"/>
    <w:rsid w:val="00F47A85"/>
    <w:rsid w:val="00F510DE"/>
    <w:rsid w:val="00F54F57"/>
    <w:rsid w:val="00F56D4A"/>
    <w:rsid w:val="00F576A5"/>
    <w:rsid w:val="00F666C0"/>
    <w:rsid w:val="00F70D17"/>
    <w:rsid w:val="00F71F44"/>
    <w:rsid w:val="00F7312D"/>
    <w:rsid w:val="00F76AB4"/>
    <w:rsid w:val="00F85428"/>
    <w:rsid w:val="00F86582"/>
    <w:rsid w:val="00F919DE"/>
    <w:rsid w:val="00F920D6"/>
    <w:rsid w:val="00F922A5"/>
    <w:rsid w:val="00F92462"/>
    <w:rsid w:val="00F926C0"/>
    <w:rsid w:val="00F95585"/>
    <w:rsid w:val="00FA6042"/>
    <w:rsid w:val="00FA6425"/>
    <w:rsid w:val="00FB0986"/>
    <w:rsid w:val="00FB408C"/>
    <w:rsid w:val="00FB4E4D"/>
    <w:rsid w:val="00FB5B51"/>
    <w:rsid w:val="00FB62C4"/>
    <w:rsid w:val="00FB6C27"/>
    <w:rsid w:val="00FC0E81"/>
    <w:rsid w:val="00FC2E5E"/>
    <w:rsid w:val="00FC322E"/>
    <w:rsid w:val="00FC4254"/>
    <w:rsid w:val="00FC69CD"/>
    <w:rsid w:val="00FD1888"/>
    <w:rsid w:val="00FD24D5"/>
    <w:rsid w:val="00FD3E3F"/>
    <w:rsid w:val="00FD6229"/>
    <w:rsid w:val="00FE6006"/>
    <w:rsid w:val="00FE6174"/>
    <w:rsid w:val="00FE75EE"/>
    <w:rsid w:val="00FE7B15"/>
    <w:rsid w:val="00FE7F2A"/>
    <w:rsid w:val="00FF2461"/>
    <w:rsid w:val="00FF3889"/>
    <w:rsid w:val="00FF4A61"/>
    <w:rsid w:val="00FF79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ED94AA"/>
  <w15:chartTrackingRefBased/>
  <w15:docId w15:val="{22856E41-54B2-154C-A261-3C4FBA5E5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8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2</Words>
  <Characters>2463</Characters>
  <Application>Microsoft Office Word</Application>
  <DocSecurity>0</DocSecurity>
  <Lines>20</Lines>
  <Paragraphs>5</Paragraphs>
  <ScaleCrop>false</ScaleCrop>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L</dc:creator>
  <cp:keywords/>
  <dc:description/>
  <cp:lastModifiedBy>admin</cp:lastModifiedBy>
  <cp:revision>4</cp:revision>
  <dcterms:created xsi:type="dcterms:W3CDTF">2024-11-26T12:16:00Z</dcterms:created>
  <dcterms:modified xsi:type="dcterms:W3CDTF">2025-11-13T02:21:00Z</dcterms:modified>
</cp:coreProperties>
</file>